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20C" w:rsidRDefault="0046620C" w:rsidP="0046620C">
      <w:pPr>
        <w:suppressLineNumbers/>
        <w:rPr>
          <w:i/>
          <w:sz w:val="24"/>
        </w:rPr>
      </w:pPr>
      <w:r w:rsidRPr="00470A37">
        <w:rPr>
          <w:rFonts w:ascii="Arial" w:hAnsi="Arial" w:cs="Arial"/>
          <w:color w:val="2A2A2A"/>
          <w:sz w:val="28"/>
        </w:rPr>
        <w:t>Physiological effects of isolated or synthetic dietary fiber in children: a scoping review</w:t>
      </w:r>
      <w:r>
        <w:rPr>
          <w:i/>
          <w:sz w:val="24"/>
        </w:rPr>
        <w:t>.</w:t>
      </w:r>
    </w:p>
    <w:p w:rsidR="00491678" w:rsidRDefault="0046620C" w:rsidP="0046620C">
      <w:pPr>
        <w:suppressLineNumbers/>
        <w:rPr>
          <w:rFonts w:ascii="Arial" w:hAnsi="Arial" w:cs="Arial"/>
          <w:sz w:val="24"/>
        </w:rPr>
      </w:pPr>
      <w:r w:rsidRPr="0046620C">
        <w:rPr>
          <w:rFonts w:ascii="Arial" w:hAnsi="Arial" w:cs="Arial"/>
          <w:sz w:val="24"/>
        </w:rPr>
        <w:t>First Author: Linfei Chen</w:t>
      </w:r>
      <w:r>
        <w:rPr>
          <w:rFonts w:ascii="Arial" w:hAnsi="Arial" w:cs="Arial"/>
          <w:sz w:val="24"/>
        </w:rPr>
        <w:t xml:space="preserve"> </w:t>
      </w:r>
    </w:p>
    <w:p w:rsidR="00491678" w:rsidRDefault="00491678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46620C" w:rsidRPr="00040815" w:rsidRDefault="0046620C" w:rsidP="0046620C">
      <w:pPr>
        <w:suppressLineNumbers/>
        <w:rPr>
          <w:i/>
          <w:sz w:val="24"/>
        </w:rPr>
      </w:pPr>
      <w:r w:rsidRPr="00040815">
        <w:rPr>
          <w:i/>
          <w:sz w:val="24"/>
        </w:rPr>
        <w:lastRenderedPageBreak/>
        <w:t xml:space="preserve">Supplemental Table S1: Search Strategy </w:t>
      </w:r>
      <w:r>
        <w:rPr>
          <w:i/>
          <w:sz w:val="24"/>
        </w:rPr>
        <w:t xml:space="preserve">in MEDLINE </w:t>
      </w:r>
      <w:r w:rsidRPr="00040815">
        <w:rPr>
          <w:i/>
          <w:sz w:val="24"/>
        </w:rPr>
        <w:t>for the impact of isolated and synthetic fiber on children’s health outcomes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737"/>
        <w:gridCol w:w="7088"/>
        <w:gridCol w:w="1260"/>
      </w:tblGrid>
      <w:tr w:rsidR="0046620C" w:rsidRPr="00AE0EDF" w:rsidTr="001D2A7F">
        <w:trPr>
          <w:trHeight w:val="580"/>
        </w:trPr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7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arch Term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umber of Articles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ietary fiber.mp.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ietary Fiber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89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"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etary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" or "functional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" or "added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 or "dietary fiber" or "functional fiber" or "added fiber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58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or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34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ginates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75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Alginates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cyclodextri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Alpha-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clodextri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abinoxyla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abinoxyla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oligosaccharides or AXOS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08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eurone.m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6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ta-Glucans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2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"Barley Bran" or "Barley grain" or Beta-glucans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89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rageenan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44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tin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1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tosan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529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llulose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52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Carrageenan$ or Cellulose or Chitin or Chitosan or "Corn bran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807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ctans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0</w:t>
            </w:r>
          </w:p>
        </w:tc>
      </w:tr>
      <w:tr w:rsidR="0046620C" w:rsidRPr="00AE0EDF" w:rsidTr="001D2A7F">
        <w:trPr>
          <w:trHeight w:val="87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cta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$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ctooligosaccharid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$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cto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oligosaccharide$ or "short chain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cto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oligosaccharide" or "short chain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ctooligosaccharid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06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actooligosaccharid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 or Gum$ or Galactomannan or Arabinogalactan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38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Hemicellulose$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propy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ethylcellulose$"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propylmethylcellul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6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ulin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04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Inulin or "wheat dextrin" or dextrin$ or "resistant wheat starch$" or "wheat starch$" or "resistant starch$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27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culia</w:t>
            </w:r>
            <w:proofErr w:type="spellEnd"/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onjac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na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Legume$ or "bean fiber" or Lignin or "Locust bean" or Methylcellulose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341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"Oat Bran"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igofruct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"Okra adj2 gum" or "guar adj2 gum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9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yllium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ctins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94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"Pea fiber" or "pea hull" or Pectin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dextr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"Potato fiber" or Psyllium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paghula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52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raya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um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m Arabic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3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"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um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dj2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abic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 or "high amylose starch"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raya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dj2 gum" or "carob adj2 gum"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ylans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75</w:t>
            </w:r>
          </w:p>
        </w:tc>
      </w:tr>
      <w:tr w:rsidR="0046620C" w:rsidRPr="00AE0EDF" w:rsidTr="001D2A7F">
        <w:trPr>
          <w:trHeight w:val="116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"Rice Bran" or "Rye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" or "Rye fiber" or "Rye Bran" or "Soluble corn fiber" or "Soy fiber" or "Sugar Beet"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beet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 "sugar beet fib$"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beet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ib$ or Sugar cane fib$ or Tara gum or Wheat Bran or Xanthan gum"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ylans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Xyloglucans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4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gh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mylase starch$.m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"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emically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modified starch$"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"resistant maltodextrin" or resistant dextrin$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digestible</w:t>
            </w:r>
            <w:proofErr w:type="spellEnd"/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rbohydrate$ or non-digestible carbohydrate$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</w:t>
            </w:r>
          </w:p>
        </w:tc>
      </w:tr>
      <w:tr w:rsidR="0046620C" w:rsidRPr="00AE0EDF" w:rsidTr="001D2A7F">
        <w:trPr>
          <w:trHeight w:val="87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or 5 or 6 or 7 or 8 or 9 or 10 or 11 or 12 or 13 or 14 or 15 or 16 or 17 or 18 or 19 or 20 or 21 or 22 or 23 or 24 or 25 or 26 or 27 or 28 or 29 or 30 or 31 or 32 or 33 or 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727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nefiber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Citrucel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Choic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su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Hi-Maize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onsy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so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Metamucil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maco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</w:t>
            </w:r>
          </w:p>
        </w:tc>
      </w:tr>
      <w:tr w:rsidR="0046620C" w:rsidRPr="00AE0EDF" w:rsidTr="001D2A7F">
        <w:trPr>
          <w:trHeight w:val="58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light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iologio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traFlora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osugar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mafi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afti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Synergy1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tes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tri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vel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sym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</w:tr>
      <w:tr w:rsidR="0046620C" w:rsidRPr="00AE0EDF" w:rsidTr="001D2A7F">
        <w:trPr>
          <w:trHeight w:val="145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star</w:t>
            </w:r>
            <w:proofErr w:type="spellEnd"/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naVita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ul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inWi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iggo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Fiber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iggofiber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ulin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muci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ear and natural"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muci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ear &amp; natural"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uraflora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mafib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afti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ulin"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neo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ynergy 1"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neo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ynergy" or "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vel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30"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velos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or 37 or 38 or 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(isolate$ adj3 fiber) or (isolate$ adj3 dietary fiber)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(synth$ adj3 fiber) or (synth$ adj3 dietary fiber)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(isolate$ adj3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) or (isolate$ adj3 dietary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(synth$ adj3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) or (synth$ adj3 dietary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nctional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fiber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re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or 42 or 43 or 44 or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7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“diet, food, and nutrition”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652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et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rapy.fs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224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et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 or nutrition$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3012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 or 48 or 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1034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or 35 or 40 or 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0741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 and 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63</w:t>
            </w:r>
          </w:p>
        </w:tc>
      </w:tr>
      <w:tr w:rsidR="0046620C" w:rsidRPr="00AE0EDF" w:rsidTr="001D2A7F">
        <w:trPr>
          <w:trHeight w:val="87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ld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children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olesce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$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an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$ or toddler$ or teen$ or young child$ or preschool$ or pre-school$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 school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$ or pediatric$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ediatric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 or youth$ or juvenile$ or school$).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w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220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and 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5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5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p</w:t>
            </w:r>
            <w:proofErr w:type="spellEnd"/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imals/ not humans.sh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95741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 not 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94</w:t>
            </w:r>
          </w:p>
        </w:tc>
      </w:tr>
      <w:tr w:rsidR="0046620C" w:rsidRPr="00AE0EDF" w:rsidTr="001D2A7F">
        <w:trPr>
          <w:trHeight w:val="87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domized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ntrolled trial or controlled clinical trial).pt.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domized.a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cebo.a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rug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rapy.fs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domly.a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al.a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proofErr w:type="gram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  <w:proofErr w:type="gram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s.a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or </w:t>
            </w: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vention$.ab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54120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p</w:t>
            </w:r>
            <w:proofErr w:type="spellEnd"/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inical trial/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1262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 or 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75423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 and 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7</w:t>
            </w:r>
          </w:p>
        </w:tc>
      </w:tr>
      <w:tr w:rsidR="0046620C" w:rsidRPr="00AE0EDF" w:rsidTr="001D2A7F">
        <w:trPr>
          <w:trHeight w:val="290"/>
        </w:trPr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 not 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20C" w:rsidRPr="00AE0EDF" w:rsidRDefault="0046620C" w:rsidP="001D2A7F">
            <w:pPr>
              <w:suppressLineNumbers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E0E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7</w:t>
            </w:r>
          </w:p>
        </w:tc>
      </w:tr>
    </w:tbl>
    <w:p w:rsidR="0046620C" w:rsidRDefault="0046620C" w:rsidP="0046620C">
      <w:pPr>
        <w:suppressLineNumbers/>
      </w:pPr>
    </w:p>
    <w:p w:rsidR="0046620C" w:rsidRDefault="0046620C" w:rsidP="0046620C">
      <w:pPr>
        <w:suppressLineNumbers/>
        <w:spacing w:after="0"/>
      </w:pPr>
    </w:p>
    <w:p w:rsidR="0046620C" w:rsidRPr="00AF0C61" w:rsidRDefault="0046620C" w:rsidP="0046620C">
      <w:pPr>
        <w:suppressLineNumbers/>
        <w:spacing w:line="240" w:lineRule="auto"/>
        <w:rPr>
          <w:rFonts w:ascii="Arial" w:hAnsi="Arial" w:cs="Arial"/>
          <w:i/>
          <w:sz w:val="24"/>
        </w:rPr>
      </w:pPr>
      <w:r>
        <w:rPr>
          <w:rFonts w:ascii="Arial" w:eastAsia="Arial" w:hAnsi="Arial" w:cs="Arial"/>
          <w:b/>
          <w:i/>
          <w:color w:val="131413"/>
          <w:sz w:val="24"/>
          <w:szCs w:val="24"/>
        </w:rPr>
        <w:br w:type="page"/>
      </w:r>
      <w:r w:rsidRPr="0083090F">
        <w:rPr>
          <w:rFonts w:ascii="Arial" w:eastAsia="Arial" w:hAnsi="Arial" w:cs="Arial"/>
          <w:i/>
          <w:color w:val="131413"/>
          <w:sz w:val="24"/>
          <w:szCs w:val="24"/>
        </w:rPr>
        <w:lastRenderedPageBreak/>
        <w:t>Supplemental</w:t>
      </w:r>
      <w:r>
        <w:rPr>
          <w:rFonts w:ascii="Arial" w:eastAsia="Arial" w:hAnsi="Arial" w:cs="Arial"/>
          <w:b/>
          <w:i/>
          <w:color w:val="131413"/>
          <w:sz w:val="24"/>
          <w:szCs w:val="24"/>
        </w:rPr>
        <w:t xml:space="preserve"> </w:t>
      </w:r>
      <w:r w:rsidRPr="00AF0C61">
        <w:rPr>
          <w:rFonts w:ascii="Arial" w:hAnsi="Arial" w:cs="Arial"/>
          <w:i/>
          <w:sz w:val="24"/>
        </w:rPr>
        <w:t xml:space="preserve">Figure </w:t>
      </w:r>
      <w:r>
        <w:rPr>
          <w:rFonts w:ascii="Arial" w:hAnsi="Arial" w:cs="Arial"/>
          <w:i/>
          <w:sz w:val="24"/>
        </w:rPr>
        <w:t>S1</w:t>
      </w:r>
      <w:r w:rsidRPr="00AF0C61">
        <w:rPr>
          <w:rFonts w:ascii="Arial" w:hAnsi="Arial" w:cs="Arial"/>
          <w:i/>
          <w:sz w:val="24"/>
        </w:rPr>
        <w:t>: Timeline of publications of the studies per fiber group.</w:t>
      </w:r>
    </w:p>
    <w:p w:rsidR="0046620C" w:rsidRDefault="00491678" w:rsidP="0046620C">
      <w:pPr>
        <w:suppressLineNumbers/>
        <w:rPr>
          <w:rFonts w:ascii="Arial" w:eastAsia="Arial" w:hAnsi="Arial" w:cs="Arial"/>
          <w:b/>
          <w:i/>
          <w:color w:val="131413"/>
          <w:sz w:val="24"/>
          <w:szCs w:val="24"/>
        </w:rPr>
      </w:pPr>
      <w:r w:rsidRPr="00491678">
        <w:rPr>
          <w:rFonts w:ascii="Arial" w:eastAsia="Arial" w:hAnsi="Arial" w:cs="Arial"/>
          <w:b/>
          <w:i/>
          <w:noProof/>
          <w:color w:val="131413"/>
          <w:sz w:val="24"/>
          <w:szCs w:val="24"/>
        </w:rPr>
        <w:drawing>
          <wp:inline distT="0" distB="0" distL="0" distR="0">
            <wp:extent cx="5943600" cy="4157649"/>
            <wp:effectExtent l="0" t="0" r="0" b="0"/>
            <wp:docPr id="1" name="Picture 1" descr="C:\Users\nnirmala\Box Sync\FiberKids\manuscriptOct\submitted\Nirmala_Suppl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nirmala\Box Sync\FiberKids\manuscriptOct\submitted\Nirmala_SupplFig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20C" w:rsidRDefault="0046620C" w:rsidP="0046620C">
      <w:pPr>
        <w:suppressLineNumbers/>
        <w:rPr>
          <w:rFonts w:ascii="Arial" w:eastAsia="Arial" w:hAnsi="Arial" w:cs="Arial"/>
          <w:b/>
          <w:i/>
          <w:color w:val="131413"/>
          <w:sz w:val="24"/>
          <w:szCs w:val="24"/>
        </w:rPr>
      </w:pPr>
    </w:p>
    <w:p w:rsidR="00D16321" w:rsidRDefault="0046620C" w:rsidP="0046620C">
      <w:pPr>
        <w:suppressLineNumbers/>
        <w:rPr>
          <w:rFonts w:ascii="Arial" w:hAnsi="Arial" w:cs="Arial"/>
          <w:i/>
          <w:noProof/>
          <w:sz w:val="24"/>
        </w:rPr>
      </w:pPr>
      <w:r w:rsidRPr="008C4D86">
        <w:rPr>
          <w:rFonts w:ascii="Arial" w:hAnsi="Arial" w:cs="Arial"/>
          <w:i/>
          <w:noProof/>
          <w:sz w:val="24"/>
        </w:rPr>
        <w:t>Supplemental Figure S2: Summary of the number of studies per study duration.</w:t>
      </w:r>
    </w:p>
    <w:p w:rsidR="00491678" w:rsidRPr="0046620C" w:rsidRDefault="00491678" w:rsidP="0046620C">
      <w:pPr>
        <w:suppressLineNumbers/>
        <w:rPr>
          <w:rFonts w:ascii="Arial" w:hAnsi="Arial" w:cs="Arial"/>
          <w:b/>
          <w:bCs/>
          <w:color w:val="131413"/>
          <w:sz w:val="28"/>
          <w:szCs w:val="24"/>
        </w:rPr>
      </w:pPr>
      <w:r w:rsidRPr="00491678">
        <w:rPr>
          <w:rFonts w:ascii="Arial" w:hAnsi="Arial" w:cs="Arial"/>
          <w:b/>
          <w:bCs/>
          <w:noProof/>
          <w:color w:val="131413"/>
          <w:sz w:val="28"/>
          <w:szCs w:val="24"/>
        </w:rPr>
        <w:drawing>
          <wp:inline distT="0" distB="0" distL="0" distR="0">
            <wp:extent cx="4587240" cy="2758440"/>
            <wp:effectExtent l="0" t="0" r="3810" b="3810"/>
            <wp:docPr id="2" name="Picture 2" descr="C:\Users\nnirmala\Box Sync\FiberKids\manuscriptOct\submitted\Nirmala_Suppl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nirmala\Box Sync\FiberKids\manuscriptOct\submitted\Nirmala_SupplFigS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91678" w:rsidRPr="0046620C" w:rsidSect="00FC460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C4F" w:rsidRDefault="00204C4F">
      <w:pPr>
        <w:spacing w:after="0" w:line="240" w:lineRule="auto"/>
      </w:pPr>
      <w:r>
        <w:separator/>
      </w:r>
    </w:p>
  </w:endnote>
  <w:endnote w:type="continuationSeparator" w:id="0">
    <w:p w:rsidR="00204C4F" w:rsidRDefault="00204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54385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7C8B" w:rsidRDefault="004662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6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7C8B" w:rsidRDefault="00204C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C4F" w:rsidRDefault="00204C4F">
      <w:pPr>
        <w:spacing w:after="0" w:line="240" w:lineRule="auto"/>
      </w:pPr>
      <w:r>
        <w:separator/>
      </w:r>
    </w:p>
  </w:footnote>
  <w:footnote w:type="continuationSeparator" w:id="0">
    <w:p w:rsidR="00204C4F" w:rsidRDefault="00204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20C"/>
    <w:rsid w:val="00204C4F"/>
    <w:rsid w:val="0046620C"/>
    <w:rsid w:val="00491678"/>
    <w:rsid w:val="00D1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AFE78-93EC-47FE-BB68-F03512E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6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20C"/>
  </w:style>
  <w:style w:type="character" w:styleId="LineNumber">
    <w:name w:val="line number"/>
    <w:basedOn w:val="DefaultParagraphFont"/>
    <w:uiPriority w:val="99"/>
    <w:semiHidden/>
    <w:unhideWhenUsed/>
    <w:rsid w:val="00466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4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, Nanguneri</dc:creator>
  <cp:keywords/>
  <dc:description/>
  <cp:lastModifiedBy>Nirmala, Nanguneri</cp:lastModifiedBy>
  <cp:revision>2</cp:revision>
  <dcterms:created xsi:type="dcterms:W3CDTF">2023-12-21T01:10:00Z</dcterms:created>
  <dcterms:modified xsi:type="dcterms:W3CDTF">2023-12-21T21:04:00Z</dcterms:modified>
</cp:coreProperties>
</file>